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4D46E" w14:textId="6CF2C1DB" w:rsidR="00227D0B" w:rsidRDefault="00227D0B">
      <w:pPr>
        <w:rPr>
          <w:rFonts w:asciiTheme="majorBidi" w:hAnsiTheme="majorBidi" w:cstheme="majorBidi"/>
        </w:rPr>
      </w:pPr>
      <w:r w:rsidRPr="00227D0B">
        <w:rPr>
          <w:rFonts w:asciiTheme="majorBidi" w:hAnsiTheme="majorBidi" w:cstheme="majorBidi"/>
          <w:b/>
          <w:bCs/>
        </w:rPr>
        <w:t>Table S1</w:t>
      </w:r>
      <w:r w:rsidRPr="00227D0B">
        <w:rPr>
          <w:rFonts w:asciiTheme="majorBidi" w:hAnsiTheme="majorBidi" w:cstheme="majorBidi"/>
        </w:rPr>
        <w:t>. Clinical characteristics and data availability in CKD patients</w:t>
      </w:r>
    </w:p>
    <w:tbl>
      <w:tblPr>
        <w:tblStyle w:val="TableGrid"/>
        <w:tblW w:w="97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3737"/>
        <w:gridCol w:w="3574"/>
      </w:tblGrid>
      <w:tr w:rsidR="00227D0B" w:rsidRPr="00EE6964" w14:paraId="57087DF5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270CA98E" w14:textId="1C508043" w:rsidR="00227D0B" w:rsidRPr="00EE6964" w:rsidRDefault="00227D0B" w:rsidP="00227D0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737" w:type="dxa"/>
            <w:vAlign w:val="center"/>
          </w:tcPr>
          <w:p w14:paraId="2BD166BB" w14:textId="5A4C2E73" w:rsidR="00227D0B" w:rsidRPr="00EE6964" w:rsidRDefault="00227D0B" w:rsidP="00227D0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EE696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CKD</w:t>
            </w:r>
            <w:proofErr w:type="spellEnd"/>
            <w:r w:rsidRPr="00EE696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n =25)</w:t>
            </w:r>
          </w:p>
        </w:tc>
        <w:tc>
          <w:tcPr>
            <w:tcW w:w="3574" w:type="dxa"/>
            <w:vAlign w:val="center"/>
          </w:tcPr>
          <w:p w14:paraId="1B5EEBFA" w14:textId="75FFC268" w:rsidR="00227D0B" w:rsidRPr="00EE6964" w:rsidRDefault="00227D0B" w:rsidP="00227D0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SKD (n=25)</w:t>
            </w:r>
          </w:p>
        </w:tc>
      </w:tr>
      <w:tr w:rsidR="00227D0B" w:rsidRPr="00EE6964" w14:paraId="61E7FC62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7BD50B99" w14:textId="10E81EA5" w:rsidR="00227D0B" w:rsidRPr="00EE6964" w:rsidRDefault="00227D0B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Diabetes mellitus</w:t>
            </w:r>
          </w:p>
        </w:tc>
        <w:tc>
          <w:tcPr>
            <w:tcW w:w="3737" w:type="dxa"/>
            <w:vAlign w:val="center"/>
          </w:tcPr>
          <w:p w14:paraId="372AE67E" w14:textId="55DDF62A" w:rsidR="00227D0B" w:rsidRPr="00EE6964" w:rsidRDefault="00A54F08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8/25 (32.00%)</w:t>
            </w:r>
          </w:p>
        </w:tc>
        <w:tc>
          <w:tcPr>
            <w:tcW w:w="3574" w:type="dxa"/>
            <w:vAlign w:val="center"/>
          </w:tcPr>
          <w:p w14:paraId="03D937A2" w14:textId="1AEA72CE" w:rsidR="00227D0B" w:rsidRPr="00EE6964" w:rsidRDefault="00A54F08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11/25 (44.00%)</w:t>
            </w:r>
          </w:p>
        </w:tc>
      </w:tr>
      <w:tr w:rsidR="00227D0B" w:rsidRPr="00EE6964" w14:paraId="4D488CBD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1BCA2301" w14:textId="6064FE5C" w:rsidR="00227D0B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</w:p>
        </w:tc>
        <w:tc>
          <w:tcPr>
            <w:tcW w:w="3737" w:type="dxa"/>
            <w:vAlign w:val="center"/>
          </w:tcPr>
          <w:p w14:paraId="34ADAA51" w14:textId="400D566E" w:rsidR="00227D0B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5/25 (20.00%)</w:t>
            </w:r>
          </w:p>
        </w:tc>
        <w:tc>
          <w:tcPr>
            <w:tcW w:w="3574" w:type="dxa"/>
            <w:vAlign w:val="center"/>
          </w:tcPr>
          <w:p w14:paraId="056BADCF" w14:textId="2D6FCCDD" w:rsidR="00227D0B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8/25 (32.00%)</w:t>
            </w:r>
          </w:p>
        </w:tc>
      </w:tr>
      <w:tr w:rsidR="00227D0B" w:rsidRPr="00EE6964" w14:paraId="1D154AAF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734C18AE" w14:textId="435DA797" w:rsidR="00227D0B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Dialysis</w:t>
            </w:r>
          </w:p>
        </w:tc>
        <w:tc>
          <w:tcPr>
            <w:tcW w:w="3737" w:type="dxa"/>
            <w:vAlign w:val="center"/>
          </w:tcPr>
          <w:p w14:paraId="495BCC3D" w14:textId="5CE2F05E" w:rsidR="00227D0B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3574" w:type="dxa"/>
            <w:vAlign w:val="center"/>
          </w:tcPr>
          <w:p w14:paraId="61B711E8" w14:textId="261189CA" w:rsidR="00227D0B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13/25 (52.00%)</w:t>
            </w:r>
          </w:p>
        </w:tc>
      </w:tr>
      <w:tr w:rsidR="00A54F08" w:rsidRPr="00EE6964" w14:paraId="75CB1B7B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1879F401" w14:textId="438E144C" w:rsidR="00A54F08" w:rsidRPr="00EE6964" w:rsidRDefault="00A54F08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Missing DM data</w:t>
            </w:r>
          </w:p>
        </w:tc>
        <w:tc>
          <w:tcPr>
            <w:tcW w:w="3737" w:type="dxa"/>
            <w:vAlign w:val="center"/>
          </w:tcPr>
          <w:p w14:paraId="19928376" w14:textId="01D1D5BB" w:rsidR="00A54F08" w:rsidRPr="00EE6964" w:rsidRDefault="00A54F08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3/25 (12.00%)</w:t>
            </w:r>
          </w:p>
        </w:tc>
        <w:tc>
          <w:tcPr>
            <w:tcW w:w="3574" w:type="dxa"/>
            <w:vAlign w:val="center"/>
          </w:tcPr>
          <w:p w14:paraId="24CA0914" w14:textId="6AFFFA13" w:rsidR="00A54F08" w:rsidRPr="00EE6964" w:rsidRDefault="00A54F08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4/25 (16.00%)</w:t>
            </w:r>
          </w:p>
        </w:tc>
      </w:tr>
      <w:tr w:rsidR="00A54F08" w:rsidRPr="00EE6964" w14:paraId="05EC031E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636DB7B7" w14:textId="423BCC97" w:rsidR="00A54F08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Missing HTN data</w:t>
            </w:r>
          </w:p>
        </w:tc>
        <w:tc>
          <w:tcPr>
            <w:tcW w:w="3737" w:type="dxa"/>
            <w:vAlign w:val="center"/>
          </w:tcPr>
          <w:p w14:paraId="032DD28F" w14:textId="624CCD18" w:rsidR="00A54F08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5/25 (20.00%)</w:t>
            </w:r>
          </w:p>
        </w:tc>
        <w:tc>
          <w:tcPr>
            <w:tcW w:w="3574" w:type="dxa"/>
            <w:vAlign w:val="center"/>
          </w:tcPr>
          <w:p w14:paraId="0FF35AB8" w14:textId="404E8DBD" w:rsidR="00A54F08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5/25 (20.00%)</w:t>
            </w:r>
          </w:p>
        </w:tc>
      </w:tr>
      <w:tr w:rsidR="00EE6964" w:rsidRPr="00EE6964" w14:paraId="7978AA0D" w14:textId="77777777" w:rsidTr="00B62EDB">
        <w:trPr>
          <w:trHeight w:val="418"/>
          <w:jc w:val="center"/>
        </w:trPr>
        <w:tc>
          <w:tcPr>
            <w:tcW w:w="2431" w:type="dxa"/>
            <w:vAlign w:val="center"/>
          </w:tcPr>
          <w:p w14:paraId="12371F85" w14:textId="55F2FA39" w:rsidR="00EE6964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Missing dialysis data</w:t>
            </w:r>
          </w:p>
        </w:tc>
        <w:tc>
          <w:tcPr>
            <w:tcW w:w="3737" w:type="dxa"/>
            <w:vAlign w:val="center"/>
          </w:tcPr>
          <w:p w14:paraId="67C0DC06" w14:textId="074A7A2B" w:rsidR="00EE6964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3574" w:type="dxa"/>
            <w:vAlign w:val="center"/>
          </w:tcPr>
          <w:p w14:paraId="6CC5C08C" w14:textId="333FA612" w:rsidR="00EE6964" w:rsidRPr="00EE6964" w:rsidRDefault="00EE6964" w:rsidP="00227D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E6964">
              <w:rPr>
                <w:rFonts w:asciiTheme="majorBidi" w:hAnsiTheme="majorBidi" w:cstheme="majorBidi"/>
                <w:sz w:val="22"/>
                <w:szCs w:val="22"/>
              </w:rPr>
              <w:t>4/25 (16.00%)</w:t>
            </w:r>
          </w:p>
        </w:tc>
      </w:tr>
    </w:tbl>
    <w:p w14:paraId="20AC7246" w14:textId="77777777" w:rsidR="00227D0B" w:rsidRPr="00227D0B" w:rsidRDefault="00227D0B">
      <w:pPr>
        <w:rPr>
          <w:rFonts w:asciiTheme="majorBidi" w:hAnsiTheme="majorBidi" w:cstheme="majorBidi"/>
        </w:rPr>
      </w:pPr>
    </w:p>
    <w:sectPr w:rsidR="00227D0B" w:rsidRPr="00227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0B"/>
    <w:rsid w:val="00227D0B"/>
    <w:rsid w:val="00A54F08"/>
    <w:rsid w:val="00B62EDB"/>
    <w:rsid w:val="00BF7AB9"/>
    <w:rsid w:val="00E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85F7"/>
  <w15:chartTrackingRefBased/>
  <w15:docId w15:val="{4D6442F8-7AED-4766-97AB-024EEF44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D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D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D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D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D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8</Words>
  <Characters>310</Characters>
  <Application>Microsoft Office Word</Application>
  <DocSecurity>0</DocSecurity>
  <Lines>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1</cp:revision>
  <dcterms:created xsi:type="dcterms:W3CDTF">2026-02-02T14:18:00Z</dcterms:created>
  <dcterms:modified xsi:type="dcterms:W3CDTF">2026-02-02T15:13:00Z</dcterms:modified>
</cp:coreProperties>
</file>